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78034" w14:textId="77777777" w:rsidR="00812A34" w:rsidRPr="008D221F" w:rsidRDefault="00812A34" w:rsidP="00812A34">
      <w:pPr>
        <w:spacing w:line="480" w:lineRule="auto"/>
        <w:jc w:val="both"/>
        <w:rPr>
          <w:b/>
          <w:color w:val="000000" w:themeColor="text1"/>
        </w:rPr>
      </w:pPr>
      <w:r w:rsidRPr="008D221F">
        <w:rPr>
          <w:b/>
          <w:color w:val="000000" w:themeColor="text1"/>
        </w:rPr>
        <w:t>S2</w:t>
      </w:r>
      <w:r>
        <w:rPr>
          <w:b/>
          <w:color w:val="000000" w:themeColor="text1"/>
        </w:rPr>
        <w:t xml:space="preserve"> Table.</w:t>
      </w:r>
      <w:r w:rsidRPr="008D221F">
        <w:rPr>
          <w:b/>
          <w:color w:val="000000" w:themeColor="text1"/>
        </w:rPr>
        <w:t xml:space="preserve"> Life table of the survival experience of the babies with HIE</w:t>
      </w:r>
      <w:r>
        <w:rPr>
          <w:b/>
          <w:color w:val="000000" w:themeColor="text1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5"/>
        <w:gridCol w:w="597"/>
        <w:gridCol w:w="464"/>
        <w:gridCol w:w="930"/>
        <w:gridCol w:w="944"/>
        <w:gridCol w:w="750"/>
        <w:gridCol w:w="1692"/>
      </w:tblGrid>
      <w:tr w:rsidR="00812A34" w:rsidRPr="008D221F" w14:paraId="1A1DC1BC" w14:textId="77777777" w:rsidTr="000C5B1C">
        <w:trPr>
          <w:gridAfter w:val="2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E072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47EB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Beg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D0FE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Ne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74B5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Surviv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0F96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Std.</w:t>
            </w:r>
          </w:p>
        </w:tc>
      </w:tr>
      <w:tr w:rsidR="00812A34" w:rsidRPr="008D221F" w14:paraId="6F123718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E1BC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D141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7711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Fai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9A66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Lo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1BD6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Func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BAED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E940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[95% Conf. Int.]</w:t>
            </w:r>
          </w:p>
        </w:tc>
      </w:tr>
      <w:tr w:rsidR="00812A34" w:rsidRPr="008D221F" w14:paraId="4CEA38AA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8907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B5C6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5C61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  <w:tc>
          <w:tcPr>
            <w:tcW w:w="0" w:type="auto"/>
            <w:vAlign w:val="center"/>
            <w:hideMark/>
          </w:tcPr>
          <w:p w14:paraId="280C7FC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  <w:tc>
          <w:tcPr>
            <w:tcW w:w="0" w:type="auto"/>
            <w:vAlign w:val="center"/>
            <w:hideMark/>
          </w:tcPr>
          <w:p w14:paraId="028EA3A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  <w:tc>
          <w:tcPr>
            <w:tcW w:w="0" w:type="auto"/>
            <w:vAlign w:val="center"/>
            <w:hideMark/>
          </w:tcPr>
          <w:p w14:paraId="3529E80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  <w:tc>
          <w:tcPr>
            <w:tcW w:w="0" w:type="auto"/>
            <w:vAlign w:val="center"/>
            <w:hideMark/>
          </w:tcPr>
          <w:p w14:paraId="23B75FF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</w:p>
        </w:tc>
      </w:tr>
      <w:tr w:rsidR="00812A34" w:rsidRPr="008D221F" w14:paraId="6D9A812E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C9DB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.0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C162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BB73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1281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B525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9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2D3F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A3D9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705 0.9969</w:t>
            </w:r>
          </w:p>
        </w:tc>
      </w:tr>
      <w:tr w:rsidR="00812A34" w:rsidRPr="008D221F" w14:paraId="0B7CC6D5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AB71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.0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0126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DDF3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921D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4EFC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8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0877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A44C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619 0.9933</w:t>
            </w:r>
          </w:p>
        </w:tc>
      </w:tr>
      <w:tr w:rsidR="00812A34" w:rsidRPr="008D221F" w14:paraId="54F21221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492A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9D54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7AD6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433A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DF1B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F033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1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A8FF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413 0.9826</w:t>
            </w:r>
          </w:p>
        </w:tc>
      </w:tr>
      <w:tr w:rsidR="00812A34" w:rsidRPr="008D221F" w14:paraId="509522CE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E718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.8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707D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47FD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A73D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AD34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6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7177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CFD1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372 0.9803</w:t>
            </w:r>
          </w:p>
        </w:tc>
      </w:tr>
      <w:tr w:rsidR="00812A34" w:rsidRPr="008D221F" w14:paraId="64EA192A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52A6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.91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97F8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E0F0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4114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6D8E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6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C248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15C2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372 0.9803</w:t>
            </w:r>
          </w:p>
        </w:tc>
      </w:tr>
      <w:tr w:rsidR="00812A34" w:rsidRPr="008D221F" w14:paraId="46578E35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452E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.9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D17F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C894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C993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E435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97C0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8E1B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9332 0.9780</w:t>
            </w:r>
          </w:p>
        </w:tc>
      </w:tr>
      <w:tr w:rsidR="00812A34" w:rsidRPr="008D221F" w14:paraId="448504FD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75C9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82F2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5AF4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214E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8C12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85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C9D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1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9FA5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8143 0.8925</w:t>
            </w:r>
          </w:p>
        </w:tc>
      </w:tr>
      <w:tr w:rsidR="00812A34" w:rsidRPr="008D221F" w14:paraId="6C571D43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D38A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310E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B095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114C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741E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85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72D1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9380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8107 0.8897</w:t>
            </w:r>
          </w:p>
        </w:tc>
      </w:tr>
      <w:tr w:rsidR="00812A34" w:rsidRPr="008D221F" w14:paraId="715D5A7E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A808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0EE1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AD3A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68BB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A50A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80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515D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2FC7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579 0.8463</w:t>
            </w:r>
          </w:p>
        </w:tc>
      </w:tr>
      <w:tr w:rsidR="00812A34" w:rsidRPr="008D221F" w14:paraId="4851FB86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5831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3ECB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DFC8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CC5A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70A2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8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E6C3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B3EB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335 0.8255</w:t>
            </w:r>
          </w:p>
        </w:tc>
      </w:tr>
      <w:tr w:rsidR="00812A34" w:rsidRPr="008D221F" w14:paraId="6642A75D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B25F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D1A5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9A8F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31E4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CBBB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8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A515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F6C1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300 0.8225</w:t>
            </w:r>
          </w:p>
        </w:tc>
      </w:tr>
      <w:tr w:rsidR="00812A34" w:rsidRPr="008D221F" w14:paraId="3BB0DB8C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B820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878A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948E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F970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17C5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7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D358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B874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195 0.8135</w:t>
            </w:r>
          </w:p>
        </w:tc>
      </w:tr>
      <w:tr w:rsidR="00812A34" w:rsidRPr="008D221F" w14:paraId="0C0AD154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36B4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6EEA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DC26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6AA9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AB11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6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91B4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8045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120 0.8071</w:t>
            </w:r>
          </w:p>
        </w:tc>
      </w:tr>
      <w:tr w:rsidR="00812A34" w:rsidRPr="008D221F" w14:paraId="3917D5EE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D29A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3D6F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A9FC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FFA7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8A66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5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3E0D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42B8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043 0.8006</w:t>
            </w:r>
          </w:p>
        </w:tc>
      </w:tr>
      <w:tr w:rsidR="00812A34" w:rsidRPr="008D221F" w14:paraId="5F80BADF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6E24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91D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AE3B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E55F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5D6C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E550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F69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99 0.7969</w:t>
            </w:r>
          </w:p>
        </w:tc>
      </w:tr>
      <w:tr w:rsidR="00812A34" w:rsidRPr="008D221F" w14:paraId="385DF8D6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DE9C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F7A2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0DD66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6012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7450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0142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20A9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99 0.7969</w:t>
            </w:r>
          </w:p>
        </w:tc>
      </w:tr>
      <w:tr w:rsidR="00812A34" w:rsidRPr="008D221F" w14:paraId="12D74A65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FEE6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C16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04EC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C0C2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A18E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ABB6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5061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70AEF429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DB45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lastRenderedPageBreak/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C98E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2458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16E8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A3D3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BFAF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6C8B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16C34815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9C76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278B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E630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9938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C89D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1C07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2A07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7E07FE8F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1065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D716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54E6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E475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2F69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A1A7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5B5B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210D10F4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D9F6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8D1C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5F68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F442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56A7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27E8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D8B7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5AA30192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0329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27FE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2D7E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292B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3346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CFBB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0DE0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74E27DA4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0130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60CD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686A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81DD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CA56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24F8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222E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33F09F27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AE87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5596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2958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F848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D28F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A068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8CDE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28182316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6772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58BB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DAF5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C026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42D6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EFDD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C319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6DDFAB9D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6CEA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3617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003C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DBD7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94AE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C4CC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935B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00A7D8C3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78DF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DEDC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8F71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B0AF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14E3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2B10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E4EF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4C666CF6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3567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8810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AA32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24FE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F71D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EE553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07F0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2D785473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EFA6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8FD84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257FD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6771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3F36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7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D201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4E740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6945 0.7927</w:t>
            </w:r>
          </w:p>
        </w:tc>
      </w:tr>
      <w:tr w:rsidR="00812A34" w:rsidRPr="008D221F" w14:paraId="7B6A6AD2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C7D3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CA516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60B7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1CEB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3DBE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3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736A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1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9994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693 0.6957</w:t>
            </w:r>
          </w:p>
        </w:tc>
      </w:tr>
      <w:tr w:rsidR="00812A34" w:rsidRPr="008D221F" w14:paraId="21FC7482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0EA4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9A175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3C74B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14E27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01A1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3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4C73C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1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C0018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693 0.6957</w:t>
            </w:r>
          </w:p>
        </w:tc>
      </w:tr>
      <w:tr w:rsidR="00812A34" w:rsidRPr="008D221F" w14:paraId="35041202" w14:textId="77777777" w:rsidTr="000C5B1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E6642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5D34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855BE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E1DE9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CDA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3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13C6F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18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81B81" w14:textId="77777777" w:rsidR="00812A34" w:rsidRPr="008D221F" w:rsidRDefault="00812A34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0.0693 0.6957</w:t>
            </w:r>
          </w:p>
        </w:tc>
      </w:tr>
    </w:tbl>
    <w:p w14:paraId="07D8B2B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34"/>
    <w:rsid w:val="003862E5"/>
    <w:rsid w:val="003C4646"/>
    <w:rsid w:val="006E13EA"/>
    <w:rsid w:val="00812A34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C1DB"/>
  <w15:chartTrackingRefBased/>
  <w15:docId w15:val="{A2CCDAB5-9C22-4BA7-9F71-2FA1FAEF4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3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15T13:15:00Z</dcterms:created>
  <dcterms:modified xsi:type="dcterms:W3CDTF">2021-04-15T13:15:00Z</dcterms:modified>
</cp:coreProperties>
</file>